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2 Text. </w:t>
      </w:r>
      <w:r>
        <w:rPr>
          <w:rFonts w:cs="Arial" w:ascii="Arial" w:hAnsi="Arial"/>
          <w:i/>
        </w:rPr>
        <w:t>R code used for processing of raw microarray data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# Environment: Mac OS X 10.6.8; R 2.14.1; Biobase 2.14.0; futile.matrix 1.1.2; limma 3.10.3; reshape2 1.2.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ibrary('Biobase'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ibrary('futile.matrix'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ibrary('limma'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ibrary('reshape2'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# File sampleinfo.txt has sample and data information for all arrays of this study in format required by limm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argets &lt;- readTargets('sampleinfo.txt'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files &lt;- targets[, c('Cy3', 'Cy5')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# Read data with flag-values, assigning a value of 0 if the Imagene flag-value is &gt;0, and a 1 if &lt;1; the array layout file (.gal file) for the microarray platform is obtained from Exiqon® website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yWtFun &lt;- function(exclude.flags=c(1, 2, 3, 4, 5, 6, 7)) function(obj) 1-(obj$Flag %in% exclude.flags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G &lt;- read.maimages(files, source='imagene', wt.fun=myWtFun(c(1, 2, 3, 4, 5, 6, 7)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olnames(RG) &lt;- targets$Name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G$genes &lt;- readGAL('gal_208500,208501,208502,208510_lot35004-35004_hsa-and-related-vira_from_mb180,miRPlus.gal'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G$printer &lt;- getLayout(RG$genes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# Background-correction using 'normexp' method with offset=1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G &lt;- backgroundCorrect(RG, method='normexp', offset=10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# Global 'loess' within-aray normalization with span=1/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A &lt;- normalizeWithinArrays(RG, weights=RG$weights, method='loess', span=1/3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# Remove arrays with data of poor quality (RNA sample IDs 3, 168, 178 and 191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A &lt;- MA[,-c(3, 157, 167, 179)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# 'Quantile' between-array normalization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A &lt;- normalizeBetweenArrays(MA, method='quantile'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G &lt;- new('RGList', RG.MA(MA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# Probe-set summarization using mean if max/min &lt;cutoffAgg; else, median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utoffAgg &lt;- 1.5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yAggFun &lt;- function(x){ifelse(cutoffAgg&lt;(max(x)/min(x)), median(x), mean(x))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Hy3 &lt;- RG$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Hy5 &lt;- RG$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FC &lt;- Hy3/Hy5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&lt;-list('Hy3','Hy5', 'FC'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for(i in 1:length(l)){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dat &lt;- get(l[[i]]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rownames(dat) &lt;- RG$genes$Name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dat &lt;- dcast(melt(dat), Var1~Var2, myAggFun, fill=NaN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rownames(dat) &lt;- dat$Var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dat$Var1 &lt;- NUL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assign(l[[i]], dat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# Filter for 'expressed' RNA; retain if more than a cutoffExpFrac of samples have Hy3 values &gt;cutoffExpFold-times summarized 'Empty' spot value; values used here are same as those used for Patnaik et al., PLOS ONE, 201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utoffExpFold &lt;- 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utoffExpFrac &lt;- 0.25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hy3RelEmpty &lt;- apply(scale(Hy3, center=FALSE, scale=t(Hy3[c('Empty'),])), 1:2, function(x){ifelse(x&gt;cutoffExpFold, 1, 0)}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naExp &lt;- rownames(hy3RelEmpty[rowSums(hy3RelEmpty) &gt; ncol(hy3RelEmpty)*cutoffExpFrac,]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# Filter for human RNAs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atHsaMir &lt;- c('(hsa-((miR)|(let)))'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# Save Hy3, Hy5 and Hy3/Hy5 ratio values for 'expressed' human microRNA expression data-se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write.table(select(Hy3[rnaExp,], row.pat=patHsaMir), file='hy3ExpHsaMir.txt', sep="\t", col.names=NA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write.table(select(Hy5[rnaExp,], row.pat=patHsaMir), file='hy5ExpHsaMir.txt', sep="\t", col.names=NA)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write.table(select(FC[rnaExp,], row.pat=patHsaMir), file='FCExpHsaMir.txt', sep="\t", col.names=NA)</w:t>
      </w:r>
    </w:p>
    <w:sectPr>
      <w:headerReference w:type="default" r:id="rId2"/>
      <w:footerReference w:type="default" r:id="rId3"/>
      <w:type w:val="nextPage"/>
      <w:pgSz w:w="12240" w:h="15840"/>
      <w:pgMar w:left="1080" w:right="1080" w:gutter="0" w:header="576" w:top="1080" w:footer="576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color w:val="7F7F7F"/>
        <w:sz w:val="22"/>
      </w:rPr>
    </w:pPr>
    <w:r>
      <w:rPr>
        <w:rFonts w:cs="Arial" w:ascii="Arial" w:hAnsi="Arial"/>
        <w:color w:val="7F7F7F"/>
        <w:sz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color w:val="7F7F7F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color w:val="7F7F7F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  <w:color w:val="7F7F7F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  <w:color w:val="7F7F7F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  <w:color w:val="7F7F7F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  <w:color w:val="7F7F7F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98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color w:val="7F7F7F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color w:val="7F7F7F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  <w:color w:val="7F7F7F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  <w:color w:val="7F7F7F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  <w:color w:val="7F7F7F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  <w:color w:val="7F7F7F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color w:val="7F7F7F"/>
        <w:sz w:val="20"/>
        <w:szCs w:val="22"/>
      </w:rPr>
    </w:pPr>
    <w:r>
      <w:rPr>
        <w:rFonts w:cs="Arial" w:ascii="Arial" w:hAnsi="Arial"/>
        <w:color w:val="7F7F7F"/>
        <w:sz w:val="20"/>
        <w:szCs w:val="22"/>
      </w:rPr>
      <w:t>Patnaik et al. (2017). Diagnostic value of whole blood microRNAs in non-small cell lung cancer.</w:t>
    </w:r>
  </w:p>
</w:hd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02:20:00Z</dcterms:created>
  <dc:creator>S P</dc:creator>
  <dc:description/>
  <cp:keywords/>
  <dc:language>en-US</dc:language>
  <cp:lastModifiedBy>S P</cp:lastModifiedBy>
  <dcterms:modified xsi:type="dcterms:W3CDTF">2017-03-16T03:02:00Z</dcterms:modified>
  <cp:revision>7</cp:revision>
  <dc:subject/>
  <dc:title/>
</cp:coreProperties>
</file>